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5209" w:type="pct"/>
        <w:tblLook w:val="04A0" w:firstRow="1" w:lastRow="0" w:firstColumn="1" w:lastColumn="0" w:noHBand="0" w:noVBand="1"/>
      </w:tblPr>
      <w:tblGrid>
        <w:gridCol w:w="4220"/>
        <w:gridCol w:w="1558"/>
        <w:gridCol w:w="1458"/>
        <w:gridCol w:w="1200"/>
        <w:gridCol w:w="1192"/>
      </w:tblGrid>
      <w:tr w:rsidR="007976EB" w:rsidRPr="007976EB" w:rsidTr="00671060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76EB" w:rsidRPr="007976EB" w:rsidRDefault="00210B00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7976EB" w:rsidRPr="007976EB">
              <w:rPr>
                <w:rFonts w:ascii="Arial" w:hAnsi="Arial" w:cs="Arial"/>
                <w:sz w:val="20"/>
                <w:szCs w:val="20"/>
                <w:lang w:val="en-GB"/>
              </w:rPr>
              <w:t>haracteristics of excluded patients</w:t>
            </w:r>
          </w:p>
        </w:tc>
      </w:tr>
      <w:tr w:rsidR="007976EB" w:rsidRPr="007976EB" w:rsidTr="00671060">
        <w:tc>
          <w:tcPr>
            <w:tcW w:w="2192" w:type="pct"/>
            <w:tcBorders>
              <w:top w:val="single" w:sz="4" w:space="0" w:color="auto"/>
            </w:tcBorders>
          </w:tcPr>
          <w:p w:rsidR="007976EB" w:rsidRPr="007976EB" w:rsidRDefault="007976E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</w:tcPr>
          <w:p w:rsidR="007976EB" w:rsidRPr="007976EB" w:rsidRDefault="007976E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BMI 25-30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:rsidR="007976EB" w:rsidRPr="007976EB" w:rsidRDefault="007976E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BMI 30-35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7976EB" w:rsidRPr="007976EB" w:rsidRDefault="007976E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BMI ≥35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:rsidR="007976EB" w:rsidRPr="007976EB" w:rsidRDefault="007976E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Patients, N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1473</w:t>
            </w: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1328</w:t>
            </w: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923</w:t>
            </w: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3809</w:t>
            </w: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Sex, % female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40.3</w:t>
            </w: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41.2</w:t>
            </w: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34.3</w:t>
            </w: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38.9</w:t>
            </w: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an age in years</w:t>
            </w: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56.1 (16.4)</w:t>
            </w: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54.7 (15.3)</w:t>
            </w: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51.2 (15.4)</w:t>
            </w: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54.4 (15.9)</w:t>
            </w: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an initial body weight in kg</w:t>
            </w: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81.3 (10.5)</w:t>
            </w: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94.7 (11.7)</w:t>
            </w: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114.3 (17.5)</w:t>
            </w: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94.2 (18.5)</w:t>
            </w: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an i</w:t>
            </w: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nitial BMI (kg/m</w:t>
            </w:r>
            <w:r w:rsidRPr="00A770E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) (SD)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27.5 (1.4)</w:t>
            </w: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32.3 (1.4)</w:t>
            </w: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39.4 (4.0)</w:t>
            </w: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32.2 (5.3)</w:t>
            </w: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 xml:space="preserve">Dietetic diagnosis, % patients 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spacing w:line="48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No other diagnosis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26.1</w:t>
            </w: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33.7</w:t>
            </w: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44.6</w:t>
            </w: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33.9</w:t>
            </w: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spacing w:line="48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 xml:space="preserve">Diagnosi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 xml:space="preserve"> diabetes mellitus type 2, hypertens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 xml:space="preserve"> and/or hypercholesterolemia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55.0</w:t>
            </w: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53.1</w:t>
            </w: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44.5</w:t>
            </w: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51.4</w:t>
            </w: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spacing w:line="48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A diagnosis other than diabetes mellitus type 2, hypert</w:t>
            </w:r>
            <w:r w:rsidR="004947C4">
              <w:rPr>
                <w:rFonts w:ascii="Arial" w:hAnsi="Arial" w:cs="Arial"/>
                <w:sz w:val="20"/>
                <w:szCs w:val="20"/>
                <w:lang w:val="en-GB"/>
              </w:rPr>
              <w:t>ension, or hypercholesterolemia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18.9</w:t>
            </w: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13.2</w:t>
            </w: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10.8</w:t>
            </w: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14.7</w:t>
            </w: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Treatment time, % patients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spacing w:line="48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≤ 2 hours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60.4</w:t>
            </w: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48.8</w:t>
            </w: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43.1</w:t>
            </w: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52.0</w:t>
            </w: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spacing w:line="48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3 hours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25.4</w:t>
            </w: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27.8</w:t>
            </w: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24.9</w:t>
            </w: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spacing w:line="48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&g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3 hours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17.1</w:t>
            </w: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25.8</w:t>
            </w: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29.0</w:t>
            </w: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23.2</w:t>
            </w: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Treatment duration, % patients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spacing w:line="48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≤ 6 months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83.2</w:t>
            </w: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73.8</w:t>
            </w: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71.2</w:t>
            </w: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78.0</w:t>
            </w:r>
          </w:p>
        </w:tc>
      </w:tr>
      <w:tr w:rsidR="00EB7C4B" w:rsidRPr="007976EB" w:rsidTr="00671060">
        <w:tc>
          <w:tcPr>
            <w:tcW w:w="2192" w:type="pct"/>
          </w:tcPr>
          <w:p w:rsidR="00EB7C4B" w:rsidRPr="00A770EF" w:rsidRDefault="00EB7C4B" w:rsidP="00FA0D18">
            <w:pPr>
              <w:spacing w:line="48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80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11.5</w:t>
            </w:r>
          </w:p>
        </w:tc>
        <w:tc>
          <w:tcPr>
            <w:tcW w:w="757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18.8</w:t>
            </w:r>
          </w:p>
        </w:tc>
        <w:tc>
          <w:tcPr>
            <w:tcW w:w="623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18.7</w:t>
            </w:r>
          </w:p>
        </w:tc>
        <w:tc>
          <w:tcPr>
            <w:tcW w:w="619" w:type="pct"/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16.0</w:t>
            </w:r>
          </w:p>
        </w:tc>
      </w:tr>
      <w:tr w:rsidR="00EB7C4B" w:rsidRPr="007976EB" w:rsidTr="00671060">
        <w:tc>
          <w:tcPr>
            <w:tcW w:w="2192" w:type="pct"/>
            <w:tcBorders>
              <w:bottom w:val="single" w:sz="4" w:space="0" w:color="auto"/>
            </w:tcBorders>
          </w:tcPr>
          <w:p w:rsidR="00EB7C4B" w:rsidRPr="00A770EF" w:rsidRDefault="00EB7C4B" w:rsidP="00FA0D18">
            <w:pPr>
              <w:spacing w:line="48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&g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770EF">
              <w:rPr>
                <w:rFonts w:ascii="Arial" w:hAnsi="Arial" w:cs="Arial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7.4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10.1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7.3</w:t>
            </w:r>
          </w:p>
        </w:tc>
      </w:tr>
      <w:tr w:rsidR="00EB7C4B" w:rsidRPr="007976EB" w:rsidTr="00671060">
        <w:trPr>
          <w:trHeight w:val="529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7C4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MI: body mass index</w:t>
            </w:r>
          </w:p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 xml:space="preserve">Excluded patients were those with a missing weight measure a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he start and/or the end</w:t>
            </w: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 xml:space="preserve"> of treatment and those who had a recorded diagnosis (next to overweight), for which weight loss might not the goal for treatment.</w:t>
            </w:r>
          </w:p>
          <w:p w:rsidR="00EB7C4B" w:rsidRPr="007976EB" w:rsidRDefault="00EB7C4B" w:rsidP="007976EB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 xml:space="preserve">Missing: 85 f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initial </w:t>
            </w:r>
            <w:r w:rsidRPr="007976EB">
              <w:rPr>
                <w:rFonts w:ascii="Arial" w:hAnsi="Arial" w:cs="Arial"/>
                <w:sz w:val="20"/>
                <w:szCs w:val="20"/>
                <w:lang w:val="en-GB"/>
              </w:rPr>
              <w:t>BMI category, 693 for initial weight, 720 for initial BMI.</w:t>
            </w:r>
          </w:p>
        </w:tc>
      </w:tr>
    </w:tbl>
    <w:p w:rsidR="00EF2677" w:rsidRPr="007976EB" w:rsidRDefault="00EF2677" w:rsidP="007976EB">
      <w:pPr>
        <w:pStyle w:val="Geenafstand"/>
        <w:rPr>
          <w:rFonts w:ascii="Arial" w:hAnsi="Arial" w:cs="Arial"/>
          <w:sz w:val="20"/>
          <w:szCs w:val="20"/>
        </w:rPr>
      </w:pPr>
    </w:p>
    <w:sectPr w:rsidR="00EF2677" w:rsidRPr="00797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6EB"/>
    <w:rsid w:val="00210B00"/>
    <w:rsid w:val="00476542"/>
    <w:rsid w:val="004947C4"/>
    <w:rsid w:val="007257B4"/>
    <w:rsid w:val="007976EB"/>
    <w:rsid w:val="00EA3458"/>
    <w:rsid w:val="00EB7C4B"/>
    <w:rsid w:val="00EF2677"/>
    <w:rsid w:val="00F1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76E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976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link w:val="GeenafstandChar"/>
    <w:uiPriority w:val="1"/>
    <w:qFormat/>
    <w:rsid w:val="007976EB"/>
    <w:pPr>
      <w:spacing w:after="0" w:line="240" w:lineRule="auto"/>
    </w:pPr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976EB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76E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976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link w:val="GeenafstandChar"/>
    <w:uiPriority w:val="1"/>
    <w:qFormat/>
    <w:rsid w:val="007976EB"/>
    <w:pPr>
      <w:spacing w:after="0" w:line="240" w:lineRule="auto"/>
    </w:pPr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976E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D614443</Template>
  <TotalTime>0</TotalTime>
  <Pages>1</Pages>
  <Words>190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Verberne</dc:creator>
  <cp:lastModifiedBy>Lisa Verberne</cp:lastModifiedBy>
  <cp:revision>2</cp:revision>
  <dcterms:created xsi:type="dcterms:W3CDTF">2019-07-05T10:10:00Z</dcterms:created>
  <dcterms:modified xsi:type="dcterms:W3CDTF">2019-07-05T10:10:00Z</dcterms:modified>
</cp:coreProperties>
</file>